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2B9" w:rsidRDefault="001C61B7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64178B">
        <w:rPr>
          <w:rFonts w:ascii="Times New Roman" w:hAnsi="Times New Roman" w:cs="Times New Roman"/>
          <w:b/>
          <w:sz w:val="24"/>
          <w:szCs w:val="24"/>
        </w:rPr>
        <w:t>2</w:t>
      </w:r>
      <w:r w:rsidR="0047629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62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6295" w:rsidRPr="00476295">
        <w:rPr>
          <w:rFonts w:ascii="Times New Roman" w:eastAsia="Times New Roman" w:hAnsi="Times New Roman" w:cs="Times New Roman"/>
          <w:b/>
          <w:color w:val="000000"/>
          <w:lang w:val="en-US"/>
        </w:rPr>
        <w:t>Estimated effects of psychosocial well-being and emotion-driven impulsiveness on average fat and sweet propensity in subgroup without positivity violations (N = 1,954 at W3)</w:t>
      </w:r>
    </w:p>
    <w:tbl>
      <w:tblPr>
        <w:tblW w:w="9860" w:type="dxa"/>
        <w:tblInd w:w="93" w:type="dxa"/>
        <w:tblLook w:val="04A0" w:firstRow="1" w:lastRow="0" w:firstColumn="1" w:lastColumn="0" w:noHBand="0" w:noVBand="1"/>
      </w:tblPr>
      <w:tblGrid>
        <w:gridCol w:w="1858"/>
        <w:gridCol w:w="1582"/>
        <w:gridCol w:w="2200"/>
        <w:gridCol w:w="2180"/>
        <w:gridCol w:w="2040"/>
      </w:tblGrid>
      <w:tr w:rsidR="00307FF0" w:rsidRPr="00307FF0" w:rsidTr="00307FF0">
        <w:trPr>
          <w:trHeight w:val="372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tcome [MD (95%-CI)]</w:t>
            </w:r>
          </w:p>
        </w:tc>
      </w:tr>
      <w:tr w:rsidR="00307FF0" w:rsidRPr="00307FF0" w:rsidTr="00307FF0">
        <w:trPr>
          <w:trHeight w:val="552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osur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gory level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motion-driven impulsiveness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weet propensity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at propensity </w:t>
            </w:r>
          </w:p>
        </w:tc>
      </w:tr>
      <w:tr w:rsidR="00307FF0" w:rsidRPr="00307FF0" w:rsidTr="00307FF0">
        <w:trPr>
          <w:trHeight w:val="342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sychosocial well-being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low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07FF0" w:rsidRPr="00307FF0" w:rsidTr="00307FF0">
        <w:trPr>
          <w:trHeight w:val="342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36 (-3.19, -1.5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 (-1.36, 1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4 (-1.37, 0.69)</w:t>
            </w:r>
          </w:p>
        </w:tc>
      </w:tr>
      <w:tr w:rsidR="00307FF0" w:rsidRPr="00307FF0" w:rsidTr="00307FF0">
        <w:trPr>
          <w:trHeight w:val="342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82 (-5.64, -4.0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13 (-2.35, 0.1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6 (-1.49, 0.57)</w:t>
            </w:r>
          </w:p>
        </w:tc>
      </w:tr>
      <w:tr w:rsidR="00307FF0" w:rsidRPr="00307FF0" w:rsidTr="00307FF0">
        <w:trPr>
          <w:trHeight w:val="342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motion-driven impulsiveness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hig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07FF0" w:rsidRPr="00307FF0" w:rsidTr="00307FF0">
        <w:trPr>
          <w:trHeight w:val="342"/>
        </w:trPr>
        <w:tc>
          <w:tcPr>
            <w:tcW w:w="1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00 (-2.19, 0.2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3 (-1.65, 0.40)</w:t>
            </w:r>
          </w:p>
        </w:tc>
      </w:tr>
      <w:tr w:rsidR="00307FF0" w:rsidRPr="00307FF0" w:rsidTr="00307FF0">
        <w:trPr>
          <w:trHeight w:val="342"/>
        </w:trPr>
        <w:tc>
          <w:tcPr>
            <w:tcW w:w="1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09 (-3.33, -0.8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7 (-2.94, -0.79)</w:t>
            </w:r>
          </w:p>
        </w:tc>
      </w:tr>
      <w:tr w:rsidR="00307FF0" w:rsidRPr="00307FF0" w:rsidTr="00307FF0">
        <w:trPr>
          <w:trHeight w:val="2835"/>
        </w:trPr>
        <w:tc>
          <w:tcPr>
            <w:tcW w:w="98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FF0" w:rsidRPr="00307FF0" w:rsidRDefault="00307FF0" w:rsidP="00307FF0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2: Variables measured in 2009–2010; W3: Variables measured in 2013–2014</w:t>
            </w: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Ref. level: Reference level; MD: Mean Difference; 95% CI: 95% confidence interval</w:t>
            </w: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psychosocial well-being: adjusted for sweet or fat propensity score (depending on outcome), psychosocial well-being, age, highest educational level of parents, physical activity, sleep quality, and media use at W2; sex, country, and BMI at W3</w:t>
            </w: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emotion-driven impulsiveness: adjusted for sweet or fat propensity score (depending on outcome), psychosocial well-being, age, highest educational level of parents, physical activity, sleep quality, and media use at W2; psychosocial well-being, sex, country, and BMI at W3</w:t>
            </w:r>
            <w:r w:rsidRPr="00307F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</w:p>
        </w:tc>
      </w:tr>
    </w:tbl>
    <w:p w:rsidR="002932B9" w:rsidRPr="002932B9" w:rsidRDefault="002932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2932B9" w:rsidRPr="002932B9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BF0" w:rsidRDefault="00536BF0" w:rsidP="002932B9">
      <w:pPr>
        <w:spacing w:after="0" w:line="240" w:lineRule="auto"/>
      </w:pPr>
      <w:r>
        <w:separator/>
      </w:r>
    </w:p>
  </w:endnote>
  <w:endnote w:type="continuationSeparator" w:id="0">
    <w:p w:rsidR="00536BF0" w:rsidRDefault="00536BF0" w:rsidP="00293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BF0" w:rsidRDefault="00536BF0" w:rsidP="002932B9">
      <w:pPr>
        <w:spacing w:after="0" w:line="240" w:lineRule="auto"/>
      </w:pPr>
      <w:r>
        <w:separator/>
      </w:r>
    </w:p>
  </w:footnote>
  <w:footnote w:type="continuationSeparator" w:id="0">
    <w:p w:rsidR="00536BF0" w:rsidRDefault="00536BF0" w:rsidP="002932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2B9" w:rsidRPr="002932B9" w:rsidRDefault="002932B9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B9"/>
    <w:rsid w:val="00053E6D"/>
    <w:rsid w:val="001C61B7"/>
    <w:rsid w:val="002324C4"/>
    <w:rsid w:val="00261DB8"/>
    <w:rsid w:val="002932B9"/>
    <w:rsid w:val="00307FF0"/>
    <w:rsid w:val="0031416C"/>
    <w:rsid w:val="00432E67"/>
    <w:rsid w:val="00476295"/>
    <w:rsid w:val="005273F4"/>
    <w:rsid w:val="00536BF0"/>
    <w:rsid w:val="0064178B"/>
    <w:rsid w:val="00690386"/>
    <w:rsid w:val="00737B79"/>
    <w:rsid w:val="007D13E3"/>
    <w:rsid w:val="008B7761"/>
    <w:rsid w:val="008E047D"/>
    <w:rsid w:val="00A0057D"/>
    <w:rsid w:val="00DF50EB"/>
    <w:rsid w:val="00F7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1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178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1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178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1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4B4267-B6E2-4592-82FD-0D085B5FF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3</cp:revision>
  <dcterms:created xsi:type="dcterms:W3CDTF">2023-12-05T11:19:00Z</dcterms:created>
  <dcterms:modified xsi:type="dcterms:W3CDTF">2023-12-05T14:56:00Z</dcterms:modified>
</cp:coreProperties>
</file>